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F4CB1" w14:textId="7589C8C8" w:rsidR="00A2646C" w:rsidRPr="00441CD1" w:rsidRDefault="00A2646C" w:rsidP="00A2646C">
      <w:pP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441CD1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</w:t>
      </w:r>
      <w:r w:rsidR="00441CD1" w:rsidRPr="00441CD1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1</w:t>
      </w:r>
      <w:r w:rsidRPr="00441CD1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Table</w:t>
      </w:r>
      <w:r w:rsidR="00441CD1" w:rsidRPr="00441CD1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.</w:t>
      </w:r>
      <w:r w:rsidRPr="00441CD1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Unadjusted and adjusted odds of phylogenetic clustering among partial Pol sequences in 332 HIV 1 notifications 2005-2014 in heterosexuals with Pol sequences available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916"/>
        <w:gridCol w:w="1433"/>
        <w:gridCol w:w="1433"/>
        <w:gridCol w:w="2307"/>
        <w:gridCol w:w="2075"/>
      </w:tblGrid>
      <w:tr w:rsidR="00A2646C" w14:paraId="152DF975" w14:textId="77777777" w:rsidTr="00A80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DF3E6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5290FA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3190992B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350D201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  <w:p w14:paraId="1E951980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590012A0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odds ratio</w:t>
            </w:r>
          </w:p>
          <w:p w14:paraId="72D756C5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 p-value</w:t>
            </w:r>
          </w:p>
        </w:tc>
        <w:tc>
          <w:tcPr>
            <w:tcW w:w="0" w:type="auto"/>
          </w:tcPr>
          <w:p w14:paraId="4A28AAD1" w14:textId="77777777" w:rsidR="00A2646C" w:rsidRDefault="00A2646C" w:rsidP="00A80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odds ratio </w:t>
            </w:r>
          </w:p>
        </w:tc>
      </w:tr>
      <w:tr w:rsidR="00A2646C" w14:paraId="45F7987B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FC7B5B4" w14:textId="77777777" w:rsidR="00A2646C" w:rsidRPr="000E55E1" w:rsidRDefault="00A2646C" w:rsidP="00A80A4C">
            <w:pPr>
              <w:rPr>
                <w:rFonts w:ascii="Times New Roman" w:hAnsi="Times New Roman" w:cs="Times New Roman"/>
              </w:rPr>
            </w:pPr>
            <w:r w:rsidRPr="000E55E1">
              <w:rPr>
                <w:rFonts w:ascii="Times New Roman" w:hAnsi="Times New Roman" w:cs="Times New Roman"/>
              </w:rPr>
              <w:t xml:space="preserve">Year of </w:t>
            </w: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9276B5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E0E00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008546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05C8DD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59771B9D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A18A7D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2005-2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AB527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4678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5192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40A2D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199C7811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496B49E0" w14:textId="77777777" w:rsidR="00A2646C" w:rsidRPr="003633A9" w:rsidRDefault="00A2646C" w:rsidP="00A80A4C">
            <w:pPr>
              <w:rPr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2010-2014</w:t>
            </w:r>
          </w:p>
        </w:tc>
        <w:tc>
          <w:tcPr>
            <w:tcW w:w="0" w:type="auto"/>
            <w:tcBorders>
              <w:top w:val="nil"/>
            </w:tcBorders>
          </w:tcPr>
          <w:p w14:paraId="33FDE92C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tcBorders>
              <w:top w:val="nil"/>
            </w:tcBorders>
          </w:tcPr>
          <w:p w14:paraId="2EE70BC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6)</w:t>
            </w:r>
          </w:p>
        </w:tc>
        <w:tc>
          <w:tcPr>
            <w:tcW w:w="0" w:type="auto"/>
            <w:tcBorders>
              <w:top w:val="nil"/>
            </w:tcBorders>
          </w:tcPr>
          <w:p w14:paraId="70BCE155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6-1.6) 0.988</w:t>
            </w:r>
          </w:p>
        </w:tc>
        <w:tc>
          <w:tcPr>
            <w:tcW w:w="0" w:type="auto"/>
            <w:tcBorders>
              <w:top w:val="nil"/>
            </w:tcBorders>
          </w:tcPr>
          <w:p w14:paraId="191D719E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3DC5D821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6EA76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 of newly acquired infection</w:t>
            </w:r>
          </w:p>
        </w:tc>
        <w:tc>
          <w:tcPr>
            <w:tcW w:w="0" w:type="auto"/>
          </w:tcPr>
          <w:p w14:paraId="5E4D72E1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3CFC8D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B18CC2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71B8A7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7A30B106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12E65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0" w:type="auto"/>
          </w:tcPr>
          <w:p w14:paraId="4A5DD2AD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0C68059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1)</w:t>
            </w:r>
          </w:p>
        </w:tc>
        <w:tc>
          <w:tcPr>
            <w:tcW w:w="0" w:type="auto"/>
          </w:tcPr>
          <w:p w14:paraId="0DAB94C1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1-4.0) 0.021</w:t>
            </w:r>
          </w:p>
        </w:tc>
        <w:tc>
          <w:tcPr>
            <w:tcW w:w="0" w:type="auto"/>
          </w:tcPr>
          <w:p w14:paraId="0A765F3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1-4.4) 0.027</w:t>
            </w:r>
          </w:p>
        </w:tc>
      </w:tr>
      <w:tr w:rsidR="00A2646C" w14:paraId="1A826F68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43BC6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0" w:type="auto"/>
          </w:tcPr>
          <w:p w14:paraId="7275F9DC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0" w:type="auto"/>
          </w:tcPr>
          <w:p w14:paraId="32FF7272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33)</w:t>
            </w:r>
          </w:p>
        </w:tc>
        <w:tc>
          <w:tcPr>
            <w:tcW w:w="0" w:type="auto"/>
          </w:tcPr>
          <w:p w14:paraId="0CD64D45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45EF8F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2646C" w14:paraId="08B11EA8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8A16E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-1 subtype</w:t>
            </w:r>
          </w:p>
        </w:tc>
        <w:tc>
          <w:tcPr>
            <w:tcW w:w="0" w:type="auto"/>
          </w:tcPr>
          <w:p w14:paraId="1555B8B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9C8127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1376E1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C47B0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7EDA59C7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1B55A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B</w:t>
            </w:r>
          </w:p>
        </w:tc>
        <w:tc>
          <w:tcPr>
            <w:tcW w:w="0" w:type="auto"/>
          </w:tcPr>
          <w:p w14:paraId="0CC6F884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</w:tcPr>
          <w:p w14:paraId="4838A9F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46)</w:t>
            </w:r>
          </w:p>
        </w:tc>
        <w:tc>
          <w:tcPr>
            <w:tcW w:w="0" w:type="auto"/>
          </w:tcPr>
          <w:p w14:paraId="40DDEDB5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3-3.4) 0.001</w:t>
            </w:r>
          </w:p>
        </w:tc>
        <w:tc>
          <w:tcPr>
            <w:tcW w:w="0" w:type="auto"/>
          </w:tcPr>
          <w:p w14:paraId="1CF50555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.1-3.5) 0.028</w:t>
            </w:r>
          </w:p>
        </w:tc>
      </w:tr>
      <w:tr w:rsidR="00A2646C" w14:paraId="18F10C7D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32793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Other</w:t>
            </w:r>
          </w:p>
        </w:tc>
        <w:tc>
          <w:tcPr>
            <w:tcW w:w="0" w:type="auto"/>
          </w:tcPr>
          <w:p w14:paraId="0901E4A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0" w:type="auto"/>
          </w:tcPr>
          <w:p w14:paraId="28AEBC7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29)</w:t>
            </w:r>
          </w:p>
        </w:tc>
        <w:tc>
          <w:tcPr>
            <w:tcW w:w="0" w:type="auto"/>
          </w:tcPr>
          <w:p w14:paraId="5281894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4E7C7DC0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2646C" w14:paraId="404DE73A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8D3CD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of birth</w:t>
            </w:r>
          </w:p>
        </w:tc>
        <w:tc>
          <w:tcPr>
            <w:tcW w:w="0" w:type="auto"/>
          </w:tcPr>
          <w:p w14:paraId="206248C0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8DA92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9FB20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7DCDD3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36479248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AC722B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Australia/New Zealand</w:t>
            </w:r>
          </w:p>
        </w:tc>
        <w:tc>
          <w:tcPr>
            <w:tcW w:w="0" w:type="auto"/>
          </w:tcPr>
          <w:p w14:paraId="7DA483C7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</w:tcPr>
          <w:p w14:paraId="2B607749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1)</w:t>
            </w:r>
          </w:p>
        </w:tc>
        <w:tc>
          <w:tcPr>
            <w:tcW w:w="0" w:type="auto"/>
          </w:tcPr>
          <w:p w14:paraId="2ECCE717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1.6-6.3) 0.001</w:t>
            </w:r>
          </w:p>
        </w:tc>
        <w:tc>
          <w:tcPr>
            <w:tcW w:w="0" w:type="auto"/>
          </w:tcPr>
          <w:p w14:paraId="05CA205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-4.3) 0.104</w:t>
            </w:r>
          </w:p>
        </w:tc>
      </w:tr>
      <w:tr w:rsidR="00A2646C" w14:paraId="6B2E7B8C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3A47A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South East Asia</w:t>
            </w:r>
          </w:p>
        </w:tc>
        <w:tc>
          <w:tcPr>
            <w:tcW w:w="0" w:type="auto"/>
          </w:tcPr>
          <w:p w14:paraId="5689D1B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003FE50E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0)</w:t>
            </w:r>
          </w:p>
        </w:tc>
        <w:tc>
          <w:tcPr>
            <w:tcW w:w="0" w:type="auto"/>
          </w:tcPr>
          <w:p w14:paraId="2E42EFB4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.8-4.7) 0.132</w:t>
            </w:r>
          </w:p>
        </w:tc>
        <w:tc>
          <w:tcPr>
            <w:tcW w:w="0" w:type="auto"/>
          </w:tcPr>
          <w:p w14:paraId="58F286E9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8-4.6) 0.146</w:t>
            </w:r>
          </w:p>
        </w:tc>
      </w:tr>
      <w:tr w:rsidR="00A2646C" w14:paraId="618EB05B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6A111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Sub-Saharan Africa</w:t>
            </w:r>
          </w:p>
        </w:tc>
        <w:tc>
          <w:tcPr>
            <w:tcW w:w="0" w:type="auto"/>
          </w:tcPr>
          <w:p w14:paraId="3D9E0914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14:paraId="72CF2080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8)</w:t>
            </w:r>
          </w:p>
        </w:tc>
        <w:tc>
          <w:tcPr>
            <w:tcW w:w="0" w:type="auto"/>
          </w:tcPr>
          <w:p w14:paraId="0F1EBF5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99F5BB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2646C" w14:paraId="2B21F8EC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07F55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Europe/Americas</w:t>
            </w:r>
          </w:p>
        </w:tc>
        <w:tc>
          <w:tcPr>
            <w:tcW w:w="0" w:type="auto"/>
          </w:tcPr>
          <w:p w14:paraId="25F1A56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42639C90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6)</w:t>
            </w:r>
          </w:p>
        </w:tc>
        <w:tc>
          <w:tcPr>
            <w:tcW w:w="0" w:type="auto"/>
          </w:tcPr>
          <w:p w14:paraId="027A1DF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1.0-6.3) 0.046</w:t>
            </w:r>
          </w:p>
        </w:tc>
        <w:tc>
          <w:tcPr>
            <w:tcW w:w="0" w:type="auto"/>
          </w:tcPr>
          <w:p w14:paraId="21DCB53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6-4.6) 0.310</w:t>
            </w:r>
          </w:p>
        </w:tc>
      </w:tr>
      <w:tr w:rsidR="00A2646C" w14:paraId="009922EC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747B5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Other</w:t>
            </w:r>
          </w:p>
        </w:tc>
        <w:tc>
          <w:tcPr>
            <w:tcW w:w="0" w:type="auto"/>
          </w:tcPr>
          <w:p w14:paraId="1C66B9A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2BED1FC6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4)</w:t>
            </w:r>
          </w:p>
        </w:tc>
        <w:tc>
          <w:tcPr>
            <w:tcW w:w="0" w:type="auto"/>
          </w:tcPr>
          <w:p w14:paraId="42E8BC2E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9-10.4) 0.001</w:t>
            </w:r>
          </w:p>
        </w:tc>
        <w:tc>
          <w:tcPr>
            <w:tcW w:w="0" w:type="auto"/>
          </w:tcPr>
          <w:p w14:paraId="758814F6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1.8-10.1) 0.001</w:t>
            </w:r>
          </w:p>
        </w:tc>
      </w:tr>
      <w:tr w:rsidR="00A2646C" w14:paraId="1C784494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D6D76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02BD046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5F0C7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6F25E3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0D6214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4726331F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B94CB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Male</w:t>
            </w:r>
          </w:p>
        </w:tc>
        <w:tc>
          <w:tcPr>
            <w:tcW w:w="0" w:type="auto"/>
          </w:tcPr>
          <w:p w14:paraId="04B80B9D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14:paraId="23A22DAD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36)</w:t>
            </w:r>
          </w:p>
        </w:tc>
        <w:tc>
          <w:tcPr>
            <w:tcW w:w="0" w:type="auto"/>
          </w:tcPr>
          <w:p w14:paraId="1FBEFCB3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CF11100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1B7F8457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40B7F" w14:textId="77777777" w:rsidR="00A2646C" w:rsidRPr="003633A9" w:rsidRDefault="00A2646C" w:rsidP="00A80A4C">
            <w:pPr>
              <w:rPr>
                <w:rFonts w:ascii="Times New Roman" w:hAnsi="Times New Roman" w:cs="Times New Roman"/>
                <w:b w:val="0"/>
              </w:rPr>
            </w:pPr>
            <w:r w:rsidRPr="003633A9">
              <w:rPr>
                <w:rFonts w:ascii="Times New Roman" w:hAnsi="Times New Roman" w:cs="Times New Roman"/>
                <w:b w:val="0"/>
              </w:rPr>
              <w:t xml:space="preserve">   Female</w:t>
            </w:r>
          </w:p>
        </w:tc>
        <w:tc>
          <w:tcPr>
            <w:tcW w:w="0" w:type="auto"/>
          </w:tcPr>
          <w:p w14:paraId="27B9DBC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</w:tcPr>
          <w:p w14:paraId="2032516B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35)</w:t>
            </w:r>
          </w:p>
        </w:tc>
        <w:tc>
          <w:tcPr>
            <w:tcW w:w="0" w:type="auto"/>
          </w:tcPr>
          <w:p w14:paraId="456A38B5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-1.5) 0.785</w:t>
            </w:r>
          </w:p>
        </w:tc>
        <w:tc>
          <w:tcPr>
            <w:tcW w:w="0" w:type="auto"/>
          </w:tcPr>
          <w:p w14:paraId="170E527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53BEAE2A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4CBE9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(per </w:t>
            </w:r>
            <w:proofErr w:type="gramStart"/>
            <w:r>
              <w:rPr>
                <w:rFonts w:ascii="Times New Roman" w:hAnsi="Times New Roman" w:cs="Times New Roman"/>
              </w:rPr>
              <w:t>10 year</w:t>
            </w:r>
            <w:proofErr w:type="gramEnd"/>
            <w:r>
              <w:rPr>
                <w:rFonts w:ascii="Times New Roman" w:hAnsi="Times New Roman" w:cs="Times New Roman"/>
              </w:rPr>
              <w:t xml:space="preserve"> increase)</w:t>
            </w:r>
          </w:p>
        </w:tc>
        <w:tc>
          <w:tcPr>
            <w:tcW w:w="0" w:type="auto"/>
          </w:tcPr>
          <w:p w14:paraId="010F5602" w14:textId="0755DFFB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0-</w:t>
            </w:r>
            <w:proofErr w:type="gramStart"/>
            <w:r>
              <w:rPr>
                <w:rFonts w:ascii="Times New Roman" w:hAnsi="Times New Roman" w:cs="Times New Roman"/>
              </w:rPr>
              <w:t>48)</w:t>
            </w:r>
            <w:r w:rsidR="00441CD1" w:rsidRPr="00441C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44632C38" w14:textId="0830D683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0-</w:t>
            </w:r>
            <w:proofErr w:type="gramStart"/>
            <w:r>
              <w:rPr>
                <w:rFonts w:ascii="Times New Roman" w:hAnsi="Times New Roman" w:cs="Times New Roman"/>
              </w:rPr>
              <w:t>47)</w:t>
            </w:r>
            <w:r w:rsidR="00441CD1" w:rsidRPr="00441C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2BA4419A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1) 0.322</w:t>
            </w:r>
          </w:p>
        </w:tc>
        <w:tc>
          <w:tcPr>
            <w:tcW w:w="0" w:type="auto"/>
          </w:tcPr>
          <w:p w14:paraId="57758D6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646C" w14:paraId="250D3B34" w14:textId="77777777" w:rsidTr="00A80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C63DD" w14:textId="77777777" w:rsidR="00A2646C" w:rsidRDefault="00A2646C" w:rsidP="00A80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 count at diagnosis (per 100 Cell/UL increase)</w:t>
            </w:r>
          </w:p>
        </w:tc>
        <w:tc>
          <w:tcPr>
            <w:tcW w:w="0" w:type="auto"/>
          </w:tcPr>
          <w:p w14:paraId="22FFF0A0" w14:textId="7D64EBAD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86-</w:t>
            </w:r>
            <w:proofErr w:type="gramStart"/>
            <w:r>
              <w:rPr>
                <w:rFonts w:ascii="Times New Roman" w:hAnsi="Times New Roman" w:cs="Times New Roman"/>
              </w:rPr>
              <w:t>485)</w:t>
            </w:r>
            <w:r w:rsidR="00441CD1" w:rsidRPr="00441C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4FBEEDB6" w14:textId="6AD04D2E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89-</w:t>
            </w:r>
            <w:proofErr w:type="gramStart"/>
            <w:r>
              <w:rPr>
                <w:rFonts w:ascii="Times New Roman" w:hAnsi="Times New Roman" w:cs="Times New Roman"/>
              </w:rPr>
              <w:t>533)</w:t>
            </w:r>
            <w:r w:rsidR="00441CD1" w:rsidRPr="00441C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6AB232CF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1) 0.276</w:t>
            </w:r>
          </w:p>
        </w:tc>
        <w:tc>
          <w:tcPr>
            <w:tcW w:w="0" w:type="auto"/>
          </w:tcPr>
          <w:p w14:paraId="51542B48" w14:textId="77777777" w:rsidR="00A2646C" w:rsidRDefault="00A2646C" w:rsidP="00A80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925066" w14:textId="16E3220F" w:rsidR="002F7118" w:rsidRPr="00ED23F8" w:rsidRDefault="00441CD1" w:rsidP="00CE666B">
      <w:pPr>
        <w:rPr>
          <w:rFonts w:ascii="Times New Roman" w:hAnsi="Times New Roman" w:cs="Times New Roman"/>
        </w:rPr>
      </w:pPr>
      <w:proofErr w:type="spellStart"/>
      <w:r w:rsidRPr="00441CD1">
        <w:rPr>
          <w:rFonts w:ascii="Times New Roman" w:hAnsi="Times New Roman" w:cs="Times New Roman"/>
          <w:vertAlign w:val="superscript"/>
        </w:rPr>
        <w:t>a</w:t>
      </w:r>
      <w:r w:rsidR="00A2646C">
        <w:rPr>
          <w:rFonts w:ascii="Times New Roman" w:hAnsi="Times New Roman" w:cs="Times New Roman"/>
        </w:rPr>
        <w:t>median</w:t>
      </w:r>
      <w:proofErr w:type="spellEnd"/>
      <w:r w:rsidR="00A2646C">
        <w:rPr>
          <w:rFonts w:ascii="Times New Roman" w:hAnsi="Times New Roman" w:cs="Times New Roman"/>
        </w:rPr>
        <w:t xml:space="preserve"> (IQR)  </w:t>
      </w:r>
    </w:p>
    <w:sectPr w:rsidR="002F7118" w:rsidRPr="00ED23F8" w:rsidSect="00DD22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23C43"/>
    <w:multiLevelType w:val="hybridMultilevel"/>
    <w:tmpl w:val="6932FF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259D0"/>
    <w:multiLevelType w:val="hybridMultilevel"/>
    <w:tmpl w:val="0442C0BA"/>
    <w:lvl w:ilvl="0" w:tplc="4F16504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2E1DF6"/>
    <w:multiLevelType w:val="hybridMultilevel"/>
    <w:tmpl w:val="9F700CD8"/>
    <w:lvl w:ilvl="0" w:tplc="894E0CD4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294"/>
    <w:rsid w:val="00000EAB"/>
    <w:rsid w:val="00003B62"/>
    <w:rsid w:val="0001503E"/>
    <w:rsid w:val="000153E7"/>
    <w:rsid w:val="000346DF"/>
    <w:rsid w:val="00047CE7"/>
    <w:rsid w:val="00077303"/>
    <w:rsid w:val="000B3DED"/>
    <w:rsid w:val="000D4A4F"/>
    <w:rsid w:val="000E55E1"/>
    <w:rsid w:val="0010178A"/>
    <w:rsid w:val="00114D58"/>
    <w:rsid w:val="00121731"/>
    <w:rsid w:val="00124276"/>
    <w:rsid w:val="00164BB3"/>
    <w:rsid w:val="00171019"/>
    <w:rsid w:val="00196BFA"/>
    <w:rsid w:val="001A22E9"/>
    <w:rsid w:val="001C029D"/>
    <w:rsid w:val="001E5B66"/>
    <w:rsid w:val="00211873"/>
    <w:rsid w:val="00213C86"/>
    <w:rsid w:val="00236EEC"/>
    <w:rsid w:val="002373FB"/>
    <w:rsid w:val="00255646"/>
    <w:rsid w:val="00277373"/>
    <w:rsid w:val="002A28E9"/>
    <w:rsid w:val="002B29B0"/>
    <w:rsid w:val="002B690C"/>
    <w:rsid w:val="002C16CB"/>
    <w:rsid w:val="002F7118"/>
    <w:rsid w:val="00305BFC"/>
    <w:rsid w:val="0031197D"/>
    <w:rsid w:val="00342198"/>
    <w:rsid w:val="00360AE2"/>
    <w:rsid w:val="003633A9"/>
    <w:rsid w:val="00376DBB"/>
    <w:rsid w:val="00381920"/>
    <w:rsid w:val="003A513B"/>
    <w:rsid w:val="003B23FB"/>
    <w:rsid w:val="003B5907"/>
    <w:rsid w:val="003C70EE"/>
    <w:rsid w:val="003D1A52"/>
    <w:rsid w:val="003E6EE7"/>
    <w:rsid w:val="00441CD1"/>
    <w:rsid w:val="00467453"/>
    <w:rsid w:val="0047234B"/>
    <w:rsid w:val="004B7D4B"/>
    <w:rsid w:val="004E63C2"/>
    <w:rsid w:val="004F5E5E"/>
    <w:rsid w:val="0050778B"/>
    <w:rsid w:val="0051644F"/>
    <w:rsid w:val="00552AFC"/>
    <w:rsid w:val="00577377"/>
    <w:rsid w:val="00592139"/>
    <w:rsid w:val="00597491"/>
    <w:rsid w:val="005B5B75"/>
    <w:rsid w:val="005E2ECE"/>
    <w:rsid w:val="00611E6B"/>
    <w:rsid w:val="00620595"/>
    <w:rsid w:val="006351E3"/>
    <w:rsid w:val="00653ACD"/>
    <w:rsid w:val="0066061A"/>
    <w:rsid w:val="0066357A"/>
    <w:rsid w:val="006730C7"/>
    <w:rsid w:val="0067789D"/>
    <w:rsid w:val="0069698B"/>
    <w:rsid w:val="006E236D"/>
    <w:rsid w:val="007016A5"/>
    <w:rsid w:val="007108D8"/>
    <w:rsid w:val="00746041"/>
    <w:rsid w:val="007503F7"/>
    <w:rsid w:val="00761411"/>
    <w:rsid w:val="007711F0"/>
    <w:rsid w:val="00775E84"/>
    <w:rsid w:val="00781AFD"/>
    <w:rsid w:val="007852B5"/>
    <w:rsid w:val="00785E89"/>
    <w:rsid w:val="00791DCC"/>
    <w:rsid w:val="007A140B"/>
    <w:rsid w:val="007B4C2B"/>
    <w:rsid w:val="007B6EF5"/>
    <w:rsid w:val="007C348E"/>
    <w:rsid w:val="007C72A2"/>
    <w:rsid w:val="007E2C0E"/>
    <w:rsid w:val="00812110"/>
    <w:rsid w:val="00863844"/>
    <w:rsid w:val="00881B63"/>
    <w:rsid w:val="00884438"/>
    <w:rsid w:val="00884907"/>
    <w:rsid w:val="00895F5E"/>
    <w:rsid w:val="008A2AE2"/>
    <w:rsid w:val="008C752E"/>
    <w:rsid w:val="008E3268"/>
    <w:rsid w:val="008F5DA6"/>
    <w:rsid w:val="009364C4"/>
    <w:rsid w:val="00982647"/>
    <w:rsid w:val="00995AE4"/>
    <w:rsid w:val="009D0AF7"/>
    <w:rsid w:val="00A15BF0"/>
    <w:rsid w:val="00A2646C"/>
    <w:rsid w:val="00A27289"/>
    <w:rsid w:val="00A31D00"/>
    <w:rsid w:val="00A74692"/>
    <w:rsid w:val="00A80A4C"/>
    <w:rsid w:val="00A834E1"/>
    <w:rsid w:val="00AD3796"/>
    <w:rsid w:val="00AE10E7"/>
    <w:rsid w:val="00AE77A8"/>
    <w:rsid w:val="00B02F17"/>
    <w:rsid w:val="00B06248"/>
    <w:rsid w:val="00B21138"/>
    <w:rsid w:val="00B4798A"/>
    <w:rsid w:val="00B60E02"/>
    <w:rsid w:val="00B72CC0"/>
    <w:rsid w:val="00B83277"/>
    <w:rsid w:val="00B935E9"/>
    <w:rsid w:val="00BA03F7"/>
    <w:rsid w:val="00BB7AB1"/>
    <w:rsid w:val="00BC217F"/>
    <w:rsid w:val="00BE177B"/>
    <w:rsid w:val="00C000FE"/>
    <w:rsid w:val="00C21726"/>
    <w:rsid w:val="00C45A7B"/>
    <w:rsid w:val="00C63EC1"/>
    <w:rsid w:val="00CA0BCF"/>
    <w:rsid w:val="00CA5DEE"/>
    <w:rsid w:val="00CA6D29"/>
    <w:rsid w:val="00CD6B59"/>
    <w:rsid w:val="00CE252C"/>
    <w:rsid w:val="00CE666B"/>
    <w:rsid w:val="00CF41A9"/>
    <w:rsid w:val="00D16252"/>
    <w:rsid w:val="00D36A1A"/>
    <w:rsid w:val="00D61856"/>
    <w:rsid w:val="00D961AD"/>
    <w:rsid w:val="00DA555E"/>
    <w:rsid w:val="00DB36C0"/>
    <w:rsid w:val="00DC2693"/>
    <w:rsid w:val="00DD22B1"/>
    <w:rsid w:val="00DE4A79"/>
    <w:rsid w:val="00DF1EFE"/>
    <w:rsid w:val="00DF6290"/>
    <w:rsid w:val="00E01FED"/>
    <w:rsid w:val="00E26659"/>
    <w:rsid w:val="00E37294"/>
    <w:rsid w:val="00E45291"/>
    <w:rsid w:val="00E45CA1"/>
    <w:rsid w:val="00E61DF4"/>
    <w:rsid w:val="00E75C9D"/>
    <w:rsid w:val="00E80E9C"/>
    <w:rsid w:val="00E907B8"/>
    <w:rsid w:val="00EA2FB6"/>
    <w:rsid w:val="00EB5939"/>
    <w:rsid w:val="00ED23F8"/>
    <w:rsid w:val="00ED49DE"/>
    <w:rsid w:val="00F200EA"/>
    <w:rsid w:val="00F2077E"/>
    <w:rsid w:val="00F23525"/>
    <w:rsid w:val="00F239DE"/>
    <w:rsid w:val="00F2425E"/>
    <w:rsid w:val="00F31B01"/>
    <w:rsid w:val="00F441EA"/>
    <w:rsid w:val="00F7076A"/>
    <w:rsid w:val="00FC398A"/>
    <w:rsid w:val="00FE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D8723"/>
  <w15:docId w15:val="{582C6640-1F02-4D1A-BF1B-1B4AAE27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7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3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373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CA5D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05BFC"/>
    <w:pPr>
      <w:ind w:left="720"/>
      <w:contextualSpacing/>
    </w:pPr>
  </w:style>
  <w:style w:type="paragraph" w:styleId="Revision">
    <w:name w:val="Revision"/>
    <w:hidden/>
    <w:uiPriority w:val="99"/>
    <w:semiHidden/>
    <w:rsid w:val="00164B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AEBEE-6646-4746-8110-30A3E2883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 Sacks-Davis</cp:lastModifiedBy>
  <cp:revision>5</cp:revision>
  <cp:lastPrinted>2020-03-06T01:39:00Z</cp:lastPrinted>
  <dcterms:created xsi:type="dcterms:W3CDTF">2020-06-25T23:55:00Z</dcterms:created>
  <dcterms:modified xsi:type="dcterms:W3CDTF">2020-06-26T00:55:00Z</dcterms:modified>
</cp:coreProperties>
</file>